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87E" w14:textId="1C195D2B" w:rsidR="00722E79" w:rsidRPr="004505DE" w:rsidRDefault="00000000" w:rsidP="00597DD8">
      <w:pPr>
        <w:pStyle w:val="2"/>
        <w:rPr>
          <w:rFonts w:eastAsia="游明朝"/>
        </w:rPr>
      </w:pPr>
      <w:r w:rsidRPr="004505DE">
        <w:rPr>
          <w:rFonts w:eastAsia="游明朝"/>
        </w:rPr>
        <w:t xml:space="preserve">Supplementary Table </w:t>
      </w:r>
      <w:r w:rsidR="00B31868">
        <w:rPr>
          <w:rFonts w:eastAsia="游明朝"/>
        </w:rPr>
        <w:t>2.</w:t>
      </w:r>
      <w:r w:rsidRPr="004505DE">
        <w:rPr>
          <w:rFonts w:eastAsia="游明朝"/>
        </w:rPr>
        <w:t xml:space="preserve"> Summary of the number and severity of immune-related adverse events in patients treated with nivolumab plus ipilimumab with or without chemotherapy.</w:t>
      </w:r>
    </w:p>
    <w:p w14:paraId="619D5A04" w14:textId="77777777" w:rsidR="00B31868" w:rsidRDefault="00B31868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tbl>
      <w:tblPr>
        <w:tblW w:w="14756" w:type="dxa"/>
        <w:tblInd w:w="-6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6"/>
        <w:gridCol w:w="2464"/>
        <w:gridCol w:w="2340"/>
        <w:gridCol w:w="1158"/>
        <w:gridCol w:w="2200"/>
        <w:gridCol w:w="2200"/>
        <w:gridCol w:w="1158"/>
      </w:tblGrid>
      <w:tr w:rsidR="00B31868" w:rsidRPr="00B31868" w14:paraId="6E27EBB9" w14:textId="77777777" w:rsidTr="00DE7650">
        <w:trPr>
          <w:trHeight w:val="320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B648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4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66B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IVO + IP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DAE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9C0006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9C0006"/>
              </w:rPr>
              <w:t xml:space="preserve">　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8A3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IVO + IPI + Chem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98B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B31868" w:rsidRPr="00B31868" w14:paraId="7BC82711" w14:textId="77777777" w:rsidTr="00DE7650">
        <w:trPr>
          <w:trHeight w:val="102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1D6F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DD27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atients with 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br/>
              <w:t xml:space="preserve">severe pneumonitis 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br/>
              <w:t>(n =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F2FC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atient without severe pneumonitis 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br/>
              <w:t>(n = 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B3D" w14:textId="390D5B33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 </w:t>
            </w:r>
            <w:proofErr w:type="spellStart"/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lue</w:t>
            </w:r>
            <w:r w:rsidR="00DE7650" w:rsidRPr="00DE7650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D938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atients with 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br/>
              <w:t xml:space="preserve">severe pneumonitis 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br/>
              <w:t>(n = 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0CD0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atient without severe pneumonitis (n =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EBD" w14:textId="1263630F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 </w:t>
            </w:r>
            <w:proofErr w:type="spellStart"/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lue</w:t>
            </w:r>
            <w:r w:rsidR="00F503B0" w:rsidRPr="00F503B0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31868" w:rsidRPr="00B31868" w14:paraId="6BBBF8BE" w14:textId="77777777" w:rsidTr="00DE7650">
        <w:trPr>
          <w:trHeight w:val="440"/>
        </w:trPr>
        <w:tc>
          <w:tcPr>
            <w:tcW w:w="32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8FB248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verall tumor burden ≥85 mm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75EC7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BE457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3B499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0.063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42701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9078A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2F91F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0.69</w:t>
            </w:r>
          </w:p>
        </w:tc>
      </w:tr>
      <w:tr w:rsidR="00B31868" w:rsidRPr="00B31868" w14:paraId="320B3072" w14:textId="77777777" w:rsidTr="00DE7650">
        <w:trPr>
          <w:trHeight w:val="440"/>
        </w:trPr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2542931A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F score </w:t>
            </w:r>
            <w:r w:rsidRPr="00B31868">
              <w:rPr>
                <w:rFonts w:ascii="Yu Gothic" w:eastAsia="Yu Gothic" w:hAnsi="Yu Gothic" w:cs="Times New Roman" w:hint="eastAsia"/>
                <w:b/>
                <w:bCs/>
                <w:color w:val="000000"/>
              </w:rPr>
              <w:t>≥</w:t>
            </w: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6120C83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D76BCAD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F3136CD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3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103D5A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0E683B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3C184AA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047</w:t>
            </w:r>
          </w:p>
        </w:tc>
      </w:tr>
      <w:tr w:rsidR="00B31868" w:rsidRPr="00B31868" w14:paraId="6E9B841E" w14:textId="77777777" w:rsidTr="00DE7650">
        <w:trPr>
          <w:trHeight w:val="440"/>
        </w:trPr>
        <w:tc>
          <w:tcPr>
            <w:tcW w:w="3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E5236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Q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4E8CA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35AEF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45C97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21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0D790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A6676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98AB8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11</w:t>
            </w:r>
          </w:p>
        </w:tc>
      </w:tr>
      <w:tr w:rsidR="00B31868" w:rsidRPr="00B31868" w14:paraId="1A045725" w14:textId="77777777" w:rsidTr="00DE7650">
        <w:trPr>
          <w:trHeight w:val="440"/>
        </w:trPr>
        <w:tc>
          <w:tcPr>
            <w:tcW w:w="3236" w:type="dxa"/>
            <w:shd w:val="clear" w:color="auto" w:fill="auto"/>
            <w:vAlign w:val="center"/>
            <w:hideMark/>
          </w:tcPr>
          <w:p w14:paraId="5F28537B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%DLCO ≤ 71.1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91774C5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3E7704D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0CBFF6E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13076A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1028ED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CFEE783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031</w:t>
            </w:r>
          </w:p>
        </w:tc>
      </w:tr>
      <w:tr w:rsidR="00B31868" w:rsidRPr="00B31868" w14:paraId="0572E0DA" w14:textId="77777777" w:rsidTr="00DE7650">
        <w:trPr>
          <w:trHeight w:val="440"/>
        </w:trPr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FF604" w14:textId="77777777" w:rsidR="00B31868" w:rsidRPr="00B31868" w:rsidRDefault="00B31868" w:rsidP="00B3186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P-D ≥ 103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CD8C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4263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B31868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913B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3FEE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497B" w14:textId="77777777" w:rsidR="00B31868" w:rsidRPr="00B31868" w:rsidRDefault="00B31868" w:rsidP="00B3186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BA1D" w14:textId="77777777" w:rsidR="00B31868" w:rsidRPr="00B31868" w:rsidRDefault="00B31868" w:rsidP="00B31868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31868">
              <w:rPr>
                <w:rFonts w:ascii="Times New Roman" w:eastAsia="Yu Gothic" w:hAnsi="Times New Roman" w:cs="Times New Roman"/>
                <w:color w:val="000000" w:themeColor="text1"/>
              </w:rPr>
              <w:t>0.006</w:t>
            </w:r>
          </w:p>
        </w:tc>
      </w:tr>
    </w:tbl>
    <w:p w14:paraId="42C7D0F2" w14:textId="28463C04" w:rsidR="00722E79" w:rsidRPr="00F503B0" w:rsidRDefault="00F503B0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18"/>
          <w:szCs w:val="18"/>
        </w:rPr>
      </w:pP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Fisher’s exact tests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br/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NIVO, nivolumab; IPI, ipilimumab; chemo, chemotherapy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,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ibrosis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; SQ, squamous cell carcinoma; %DLCO, percent predicted diffusing capacity for carbon monoxide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SP-D, surfactant protein </w:t>
      </w:r>
      <w:proofErr w:type="gramStart"/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D</w:t>
      </w:r>
      <w:proofErr w:type="gramEnd"/>
    </w:p>
    <w:p w14:paraId="48636A6C" w14:textId="77777777" w:rsidR="003E60FE" w:rsidRDefault="003E60FE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sectPr w:rsidR="003E60FE" w:rsidSect="00DE5D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B4FA2" w14:textId="77777777" w:rsidR="00DE5D76" w:rsidRDefault="00DE5D76">
      <w:pPr>
        <w:spacing w:after="0" w:line="240" w:lineRule="auto"/>
      </w:pPr>
      <w:r>
        <w:separator/>
      </w:r>
    </w:p>
  </w:endnote>
  <w:endnote w:type="continuationSeparator" w:id="0">
    <w:p w14:paraId="57737A34" w14:textId="77777777" w:rsidR="00DE5D76" w:rsidRDefault="00DE5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3BA0D" w14:textId="77777777" w:rsidR="004505DE" w:rsidRDefault="004505D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D3F41" w14:textId="77777777" w:rsidR="004505DE" w:rsidRPr="004505DE" w:rsidRDefault="004505DE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14F68" w14:textId="77777777" w:rsidR="004505DE" w:rsidRPr="004505DE" w:rsidRDefault="004505D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1FA7E" w14:textId="77777777" w:rsidR="00DE5D76" w:rsidRDefault="00DE5D76">
      <w:pPr>
        <w:spacing w:after="0" w:line="240" w:lineRule="auto"/>
      </w:pPr>
      <w:r>
        <w:separator/>
      </w:r>
    </w:p>
  </w:footnote>
  <w:footnote w:type="continuationSeparator" w:id="0">
    <w:p w14:paraId="064C76C1" w14:textId="77777777" w:rsidR="00DE5D76" w:rsidRDefault="00DE5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B41F0" w14:textId="77777777" w:rsidR="004505DE" w:rsidRDefault="004505DE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9270B" w14:textId="77777777" w:rsidR="004505DE" w:rsidRPr="004505DE" w:rsidRDefault="004505DE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E632" w14:textId="77777777" w:rsidR="004505DE" w:rsidRPr="004505DE" w:rsidRDefault="004505DE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wMDI1NjEzMzWyNLNU0lEKTi0uzszPAykwrAUAiDA1ICwAAAA="/>
  </w:docVars>
  <w:rsids>
    <w:rsidRoot w:val="00722E79"/>
    <w:rsid w:val="000323D1"/>
    <w:rsid w:val="000F4039"/>
    <w:rsid w:val="00125437"/>
    <w:rsid w:val="001F7418"/>
    <w:rsid w:val="00256566"/>
    <w:rsid w:val="00301635"/>
    <w:rsid w:val="003E60FE"/>
    <w:rsid w:val="003F363E"/>
    <w:rsid w:val="004505DE"/>
    <w:rsid w:val="004738EA"/>
    <w:rsid w:val="00491CB1"/>
    <w:rsid w:val="00501513"/>
    <w:rsid w:val="00574FE4"/>
    <w:rsid w:val="00586905"/>
    <w:rsid w:val="00593B92"/>
    <w:rsid w:val="00597DD8"/>
    <w:rsid w:val="005D2FF4"/>
    <w:rsid w:val="005D3C85"/>
    <w:rsid w:val="00667430"/>
    <w:rsid w:val="00673EA2"/>
    <w:rsid w:val="006D2611"/>
    <w:rsid w:val="00722E79"/>
    <w:rsid w:val="007829F0"/>
    <w:rsid w:val="00784490"/>
    <w:rsid w:val="007B4BB7"/>
    <w:rsid w:val="008209F3"/>
    <w:rsid w:val="00822A1F"/>
    <w:rsid w:val="008746E5"/>
    <w:rsid w:val="008851BF"/>
    <w:rsid w:val="008B7862"/>
    <w:rsid w:val="008C6AB4"/>
    <w:rsid w:val="008D014B"/>
    <w:rsid w:val="00AC0F38"/>
    <w:rsid w:val="00B31868"/>
    <w:rsid w:val="00B84822"/>
    <w:rsid w:val="00C03302"/>
    <w:rsid w:val="00C344B5"/>
    <w:rsid w:val="00C51E7C"/>
    <w:rsid w:val="00C757C7"/>
    <w:rsid w:val="00C84672"/>
    <w:rsid w:val="00CC27AB"/>
    <w:rsid w:val="00D2330A"/>
    <w:rsid w:val="00D427D2"/>
    <w:rsid w:val="00D940CA"/>
    <w:rsid w:val="00DE5D76"/>
    <w:rsid w:val="00DE7650"/>
    <w:rsid w:val="00E12964"/>
    <w:rsid w:val="00E646E2"/>
    <w:rsid w:val="00EA0F2A"/>
    <w:rsid w:val="00EB23D9"/>
    <w:rsid w:val="00F14E34"/>
    <w:rsid w:val="00F503B0"/>
    <w:rsid w:val="00F85D2D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DA6725"/>
  <w15:chartTrackingRefBased/>
  <w15:docId w15:val="{E75B7DB9-7E3A-4A28-BF0E-0156288C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E79"/>
    <w:pPr>
      <w:spacing w:after="200" w:line="276" w:lineRule="auto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597DD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7DD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722E79"/>
    <w:rPr>
      <w:sz w:val="16"/>
    </w:rPr>
  </w:style>
  <w:style w:type="paragraph" w:styleId="a4">
    <w:name w:val="annotation text"/>
    <w:basedOn w:val="a"/>
    <w:link w:val="a5"/>
    <w:uiPriority w:val="99"/>
    <w:unhideWhenUsed/>
    <w:rsid w:val="00722E7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22E79"/>
    <w:rPr>
      <w:rFonts w:eastAsiaTheme="minorEastAsia"/>
      <w:sz w:val="20"/>
      <w:szCs w:val="20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22E7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22E79"/>
    <w:rPr>
      <w:rFonts w:eastAsiaTheme="minorEastAsia"/>
      <w:b/>
      <w:bCs/>
      <w:sz w:val="20"/>
      <w:szCs w:val="20"/>
      <w:lang w:eastAsia="ja-JP"/>
    </w:rPr>
  </w:style>
  <w:style w:type="paragraph" w:styleId="a8">
    <w:name w:val="Revision"/>
    <w:hidden/>
    <w:uiPriority w:val="99"/>
    <w:semiHidden/>
    <w:rsid w:val="00722E79"/>
    <w:pPr>
      <w:spacing w:after="0" w:line="240" w:lineRule="auto"/>
    </w:pPr>
    <w:rPr>
      <w:lang w:eastAsia="ja-JP"/>
    </w:rPr>
  </w:style>
  <w:style w:type="character" w:customStyle="1" w:styleId="10">
    <w:name w:val="見出し 1 (文字)"/>
    <w:basedOn w:val="a0"/>
    <w:link w:val="1"/>
    <w:uiPriority w:val="9"/>
    <w:rsid w:val="00597DD8"/>
    <w:rPr>
      <w:rFonts w:ascii="Times New Roman" w:eastAsiaTheme="majorEastAsia" w:hAnsi="Times New Roman" w:cstheme="majorBidi"/>
      <w:b/>
      <w:sz w:val="28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rsid w:val="00597DD8"/>
    <w:rPr>
      <w:rFonts w:ascii="Times New Roman" w:eastAsiaTheme="majorEastAsia" w:hAnsi="Times New Roman" w:cstheme="majorBidi"/>
      <w:b/>
      <w:sz w:val="24"/>
      <w:szCs w:val="26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E6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646E2"/>
    <w:rPr>
      <w:rFonts w:ascii="Segoe UI" w:hAnsi="Segoe UI" w:cs="Segoe UI"/>
      <w:sz w:val="18"/>
      <w:szCs w:val="18"/>
      <w:lang w:eastAsia="ja-JP"/>
    </w:rPr>
  </w:style>
  <w:style w:type="paragraph" w:styleId="ab">
    <w:name w:val="header"/>
    <w:basedOn w:val="a"/>
    <w:link w:val="ac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4505DE"/>
    <w:rPr>
      <w:lang w:eastAsia="ja-JP"/>
    </w:rPr>
  </w:style>
  <w:style w:type="paragraph" w:styleId="ad">
    <w:name w:val="footer"/>
    <w:basedOn w:val="a"/>
    <w:link w:val="ae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4505DE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oshiyuki Sumi</cp:lastModifiedBy>
  <cp:revision>19</cp:revision>
  <dcterms:created xsi:type="dcterms:W3CDTF">2024-02-08T01:43:00Z</dcterms:created>
  <dcterms:modified xsi:type="dcterms:W3CDTF">2024-04-28T11:57:00Z</dcterms:modified>
</cp:coreProperties>
</file>